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pPr w:leftFromText="180" w:rightFromText="180" w:vertAnchor="text" w:horzAnchor="margin" w:tblpY="-585"/>
        <w:tblOverlap w:val="never"/>
        <w:tblW w:w="13490" w:type="dxa"/>
        <w:tblLayout w:type="fixed"/>
        <w:tblCellMar>
          <w:left w:w="0" w:type="dxa"/>
          <w:right w:w="0" w:type="dxa"/>
        </w:tblCellMar>
        <w:tblLook w:val="0420" w:firstRow="1" w:lastRow="0" w:firstColumn="0" w:lastColumn="0" w:noHBand="0" w:noVBand="1"/>
      </w:tblPr>
      <w:tblGrid>
        <w:gridCol w:w="3050"/>
        <w:gridCol w:w="3150"/>
        <w:gridCol w:w="2067"/>
        <w:gridCol w:w="2512"/>
        <w:gridCol w:w="2711"/>
      </w:tblGrid>
      <w:tr w:rsidR="003421B9" w:rsidRPr="006F39A9" w14:paraId="0AB5196A" w14:textId="77777777" w:rsidTr="00551019">
        <w:trPr>
          <w:trHeight w:val="621"/>
        </w:trPr>
        <w:tc>
          <w:tcPr>
            <w:tcW w:w="3050" w:type="dxa"/>
            <w:tcBorders>
              <w:top w:val="single" w:sz="8" w:space="0" w:color="FFFFFF"/>
              <w:left w:val="single" w:sz="8" w:space="0" w:color="FFFFFF"/>
              <w:bottom w:val="single" w:sz="24" w:space="0" w:color="FFFFFF"/>
              <w:right w:val="single" w:sz="8" w:space="0" w:color="FFFFFF"/>
            </w:tcBorders>
            <w:shd w:val="clear" w:color="auto" w:fill="4D1434"/>
            <w:tcMar>
              <w:top w:w="79" w:type="dxa"/>
              <w:left w:w="168" w:type="dxa"/>
              <w:bottom w:w="79" w:type="dxa"/>
              <w:right w:w="168" w:type="dxa"/>
            </w:tcMar>
            <w:hideMark/>
          </w:tcPr>
          <w:p w14:paraId="76FD7F59" w14:textId="760B6E24" w:rsidR="00212131" w:rsidRDefault="003421B9" w:rsidP="00212131">
            <w:pPr>
              <w:rPr>
                <w:b/>
                <w:bCs/>
              </w:rPr>
            </w:pPr>
            <w:r w:rsidRPr="006F39A9">
              <w:rPr>
                <w:b/>
                <w:bCs/>
              </w:rPr>
              <w:t>Population</w:t>
            </w:r>
          </w:p>
          <w:p w14:paraId="532DDAEB" w14:textId="4548053B" w:rsidR="00212131" w:rsidRPr="00212131" w:rsidRDefault="00212131" w:rsidP="00212131"/>
        </w:tc>
        <w:tc>
          <w:tcPr>
            <w:tcW w:w="3150" w:type="dxa"/>
            <w:tcBorders>
              <w:top w:val="single" w:sz="8" w:space="0" w:color="FFFFFF"/>
              <w:left w:val="single" w:sz="8" w:space="0" w:color="FFFFFF"/>
              <w:bottom w:val="single" w:sz="24" w:space="0" w:color="FFFFFF"/>
              <w:right w:val="single" w:sz="8" w:space="0" w:color="FFFFFF"/>
            </w:tcBorders>
            <w:shd w:val="clear" w:color="auto" w:fill="4D1434"/>
            <w:tcMar>
              <w:top w:w="79" w:type="dxa"/>
              <w:left w:w="168" w:type="dxa"/>
              <w:bottom w:w="79" w:type="dxa"/>
              <w:right w:w="168" w:type="dxa"/>
            </w:tcMar>
            <w:hideMark/>
          </w:tcPr>
          <w:p w14:paraId="21344C81" w14:textId="427F8005" w:rsidR="00212131" w:rsidRPr="00212131" w:rsidRDefault="003421B9" w:rsidP="00212131">
            <w:pPr>
              <w:rPr>
                <w:b/>
                <w:bCs/>
              </w:rPr>
            </w:pPr>
            <w:r w:rsidRPr="006F39A9">
              <w:rPr>
                <w:b/>
                <w:bCs/>
              </w:rPr>
              <w:t>Intervention</w:t>
            </w:r>
          </w:p>
        </w:tc>
        <w:tc>
          <w:tcPr>
            <w:tcW w:w="2067" w:type="dxa"/>
            <w:tcBorders>
              <w:top w:val="single" w:sz="8" w:space="0" w:color="FFFFFF"/>
              <w:left w:val="single" w:sz="8" w:space="0" w:color="FFFFFF"/>
              <w:bottom w:val="single" w:sz="24" w:space="0" w:color="FFFFFF"/>
              <w:right w:val="single" w:sz="8" w:space="0" w:color="FFFFFF"/>
            </w:tcBorders>
            <w:shd w:val="clear" w:color="auto" w:fill="4D1434"/>
            <w:tcMar>
              <w:top w:w="79" w:type="dxa"/>
              <w:left w:w="168" w:type="dxa"/>
              <w:bottom w:w="79" w:type="dxa"/>
              <w:right w:w="168" w:type="dxa"/>
            </w:tcMar>
            <w:hideMark/>
          </w:tcPr>
          <w:p w14:paraId="6E67B040" w14:textId="2F59975E" w:rsidR="00212131" w:rsidRPr="00212131" w:rsidRDefault="003421B9" w:rsidP="00212131">
            <w:pPr>
              <w:rPr>
                <w:b/>
                <w:bCs/>
              </w:rPr>
            </w:pPr>
            <w:r w:rsidRPr="006F39A9">
              <w:rPr>
                <w:b/>
                <w:bCs/>
              </w:rPr>
              <w:t>Comparison</w:t>
            </w:r>
          </w:p>
        </w:tc>
        <w:tc>
          <w:tcPr>
            <w:tcW w:w="2512" w:type="dxa"/>
            <w:tcBorders>
              <w:top w:val="single" w:sz="8" w:space="0" w:color="FFFFFF"/>
              <w:left w:val="single" w:sz="8" w:space="0" w:color="FFFFFF"/>
              <w:bottom w:val="single" w:sz="24" w:space="0" w:color="FFFFFF"/>
              <w:right w:val="single" w:sz="8" w:space="0" w:color="FFFFFF"/>
            </w:tcBorders>
            <w:shd w:val="clear" w:color="auto" w:fill="4D1434"/>
            <w:tcMar>
              <w:top w:w="79" w:type="dxa"/>
              <w:left w:w="168" w:type="dxa"/>
              <w:bottom w:w="79" w:type="dxa"/>
              <w:right w:w="168" w:type="dxa"/>
            </w:tcMar>
            <w:hideMark/>
          </w:tcPr>
          <w:p w14:paraId="1AE17AB8" w14:textId="122307E6" w:rsidR="00212131" w:rsidRPr="00212131" w:rsidRDefault="003421B9" w:rsidP="00212131">
            <w:pPr>
              <w:rPr>
                <w:b/>
                <w:bCs/>
              </w:rPr>
            </w:pPr>
            <w:r w:rsidRPr="006F39A9">
              <w:rPr>
                <w:b/>
                <w:bCs/>
              </w:rPr>
              <w:t>Outcome</w:t>
            </w:r>
          </w:p>
        </w:tc>
        <w:tc>
          <w:tcPr>
            <w:tcW w:w="2711" w:type="dxa"/>
            <w:tcBorders>
              <w:top w:val="single" w:sz="8" w:space="0" w:color="FFFFFF"/>
              <w:left w:val="single" w:sz="8" w:space="0" w:color="FFFFFF"/>
              <w:bottom w:val="single" w:sz="24" w:space="0" w:color="FFFFFF"/>
              <w:right w:val="single" w:sz="8" w:space="0" w:color="FFFFFF"/>
            </w:tcBorders>
            <w:shd w:val="clear" w:color="auto" w:fill="4D1434"/>
          </w:tcPr>
          <w:p w14:paraId="572D94DF" w14:textId="0915987E" w:rsidR="00212131" w:rsidRPr="00212131" w:rsidRDefault="003421B9" w:rsidP="00212131">
            <w:pPr>
              <w:ind w:left="155"/>
              <w:rPr>
                <w:b/>
                <w:bCs/>
              </w:rPr>
            </w:pPr>
            <w:r>
              <w:rPr>
                <w:b/>
                <w:bCs/>
              </w:rPr>
              <w:t>Study Design</w:t>
            </w:r>
          </w:p>
        </w:tc>
      </w:tr>
      <w:tr w:rsidR="003421B9" w:rsidRPr="006F39A9" w14:paraId="1CA82494" w14:textId="77777777" w:rsidTr="00551019">
        <w:trPr>
          <w:trHeight w:val="6584"/>
        </w:trPr>
        <w:tc>
          <w:tcPr>
            <w:tcW w:w="3050" w:type="dxa"/>
            <w:tcBorders>
              <w:top w:val="single" w:sz="24" w:space="0" w:color="FFFFFF"/>
              <w:left w:val="single" w:sz="8" w:space="0" w:color="FFFFFF"/>
              <w:bottom w:val="single" w:sz="8" w:space="0" w:color="FFFFFF"/>
              <w:right w:val="single" w:sz="8" w:space="0" w:color="FFFFFF"/>
            </w:tcBorders>
            <w:shd w:val="clear" w:color="auto" w:fill="D0CCCD"/>
            <w:tcMar>
              <w:top w:w="72" w:type="dxa"/>
              <w:left w:w="144" w:type="dxa"/>
              <w:bottom w:w="72" w:type="dxa"/>
              <w:right w:w="144" w:type="dxa"/>
            </w:tcMar>
            <w:hideMark/>
          </w:tcPr>
          <w:p w14:paraId="71FA7E36" w14:textId="279C4E9A" w:rsidR="003421B9" w:rsidRPr="001F244E" w:rsidRDefault="003421B9" w:rsidP="00212131">
            <w:pPr>
              <w:spacing w:after="120"/>
            </w:pPr>
            <w:r w:rsidRPr="001F244E">
              <w:t>Obsessive Compulsive Disorder</w:t>
            </w:r>
            <w:r w:rsidR="00DA33CD" w:rsidRPr="001F244E">
              <w:t xml:space="preserve"> (OCD)</w:t>
            </w:r>
            <w:r w:rsidR="00C44955" w:rsidRPr="001F244E">
              <w:t xml:space="preserve"> </w:t>
            </w:r>
          </w:p>
          <w:p w14:paraId="31C8DF18" w14:textId="65C4F7E3" w:rsidR="002F2BA9" w:rsidRPr="006F39A9" w:rsidRDefault="002F2BA9" w:rsidP="002F2BA9">
            <w:pPr>
              <w:spacing w:after="120"/>
            </w:pPr>
          </w:p>
        </w:tc>
        <w:tc>
          <w:tcPr>
            <w:tcW w:w="3150" w:type="dxa"/>
            <w:tcBorders>
              <w:top w:val="single" w:sz="24" w:space="0" w:color="FFFFFF"/>
              <w:left w:val="single" w:sz="8" w:space="0" w:color="FFFFFF"/>
              <w:bottom w:val="single" w:sz="8" w:space="0" w:color="FFFFFF"/>
              <w:right w:val="single" w:sz="8" w:space="0" w:color="FFFFFF"/>
            </w:tcBorders>
            <w:shd w:val="clear" w:color="auto" w:fill="D0CCCD"/>
            <w:tcMar>
              <w:top w:w="72" w:type="dxa"/>
              <w:left w:w="144" w:type="dxa"/>
              <w:bottom w:w="72" w:type="dxa"/>
              <w:right w:w="144" w:type="dxa"/>
            </w:tcMar>
            <w:hideMark/>
          </w:tcPr>
          <w:p w14:paraId="208CF427" w14:textId="62915EAA" w:rsidR="003421B9" w:rsidRDefault="003421B9" w:rsidP="00212131">
            <w:pPr>
              <w:spacing w:after="120"/>
            </w:pPr>
            <w:r>
              <w:t>Treatment</w:t>
            </w:r>
            <w:r w:rsidR="003A4CD6">
              <w:t xml:space="preserve">/Treatment </w:t>
            </w:r>
            <w:r>
              <w:t>response</w:t>
            </w:r>
            <w:r w:rsidR="003A4CD6">
              <w:t>/Treatment outcome</w:t>
            </w:r>
          </w:p>
          <w:p w14:paraId="5A7F496B" w14:textId="60121A67" w:rsidR="003421B9" w:rsidRDefault="003421B9" w:rsidP="00212131">
            <w:pPr>
              <w:spacing w:after="120"/>
            </w:pPr>
            <w:r>
              <w:t>Therapy/psychotherapy/counseling</w:t>
            </w:r>
          </w:p>
          <w:p w14:paraId="654D5C40" w14:textId="0ED7A7DE" w:rsidR="00AF3E2F" w:rsidRDefault="00AF3E2F" w:rsidP="00212131">
            <w:pPr>
              <w:spacing w:after="120"/>
            </w:pPr>
            <w:r>
              <w:t>Intervention</w:t>
            </w:r>
          </w:p>
          <w:p w14:paraId="024F99FD" w14:textId="3229AFE7" w:rsidR="00AF3E2F" w:rsidRDefault="00AF3E2F" w:rsidP="00212131">
            <w:pPr>
              <w:spacing w:after="120"/>
            </w:pPr>
            <w:r>
              <w:t>Empirically supported treatment (EST</w:t>
            </w:r>
            <w:r w:rsidR="00212131">
              <w:t>)</w:t>
            </w:r>
            <w:r>
              <w:t>/Empirically based treatment (EBT)</w:t>
            </w:r>
          </w:p>
          <w:p w14:paraId="6A547491" w14:textId="2F207851" w:rsidR="00AF3E2F" w:rsidRDefault="00AF3E2F" w:rsidP="00212131">
            <w:pPr>
              <w:spacing w:after="120"/>
            </w:pPr>
            <w:r>
              <w:t>Medication/psychopharmacology</w:t>
            </w:r>
            <w:r w:rsidR="00D56C4A">
              <w:t>/pharmacotherapy</w:t>
            </w:r>
          </w:p>
          <w:p w14:paraId="26CCD04E" w14:textId="77777777" w:rsidR="00212131" w:rsidRDefault="00212131" w:rsidP="00212131">
            <w:pPr>
              <w:spacing w:after="120"/>
            </w:pPr>
            <w:r>
              <w:t>Cognitive behavioral therapy</w:t>
            </w:r>
          </w:p>
          <w:p w14:paraId="23058BB1" w14:textId="72D36DC9" w:rsidR="00212131" w:rsidRDefault="00212131" w:rsidP="00212131">
            <w:pPr>
              <w:spacing w:after="120"/>
            </w:pPr>
            <w:r>
              <w:t>Exposure and response prevention/Exposure therapy</w:t>
            </w:r>
          </w:p>
          <w:p w14:paraId="520A3B5B" w14:textId="0BD78E38" w:rsidR="00212131" w:rsidRDefault="00212131" w:rsidP="00212131">
            <w:pPr>
              <w:spacing w:after="120"/>
            </w:pPr>
            <w:r>
              <w:t>SSRIs</w:t>
            </w:r>
          </w:p>
          <w:p w14:paraId="5526D68B" w14:textId="6777A1AE" w:rsidR="00AF3E2F" w:rsidRDefault="00AF3E2F" w:rsidP="00212131">
            <w:pPr>
              <w:spacing w:after="120"/>
            </w:pPr>
            <w:r>
              <w:t>Brain stimulation/</w:t>
            </w:r>
            <w:r w:rsidR="00DA33CD">
              <w:t>Deep brain stimulation (</w:t>
            </w:r>
            <w:r>
              <w:t>DBS</w:t>
            </w:r>
            <w:r w:rsidR="00DA33CD">
              <w:t>)</w:t>
            </w:r>
            <w:r>
              <w:t>/transcranial magnetic stimulation (TMS)/electroconvulsive shock therapy (ECT)/</w:t>
            </w:r>
            <w:proofErr w:type="spellStart"/>
            <w:r w:rsidR="00D56C4A">
              <w:t>vagus</w:t>
            </w:r>
            <w:proofErr w:type="spellEnd"/>
            <w:r w:rsidR="00D56C4A">
              <w:t xml:space="preserve"> nerve stimulation</w:t>
            </w:r>
          </w:p>
          <w:p w14:paraId="738277E9" w14:textId="04980549" w:rsidR="00BE0C66" w:rsidRDefault="00BE0C66" w:rsidP="00212131">
            <w:pPr>
              <w:spacing w:after="120"/>
            </w:pPr>
            <w:r>
              <w:t>Psychosurgery/cingulotomy/capsulotomy</w:t>
            </w:r>
          </w:p>
          <w:p w14:paraId="60307220" w14:textId="77777777" w:rsidR="003421B9" w:rsidRPr="006F39A9" w:rsidRDefault="003421B9" w:rsidP="00212131">
            <w:pPr>
              <w:spacing w:after="120"/>
            </w:pPr>
          </w:p>
        </w:tc>
        <w:tc>
          <w:tcPr>
            <w:tcW w:w="2067" w:type="dxa"/>
            <w:tcBorders>
              <w:top w:val="single" w:sz="24" w:space="0" w:color="FFFFFF"/>
              <w:left w:val="single" w:sz="8" w:space="0" w:color="FFFFFF"/>
              <w:bottom w:val="single" w:sz="8" w:space="0" w:color="FFFFFF"/>
              <w:right w:val="single" w:sz="8" w:space="0" w:color="FFFFFF"/>
            </w:tcBorders>
            <w:shd w:val="clear" w:color="auto" w:fill="D0CCCD"/>
            <w:tcMar>
              <w:top w:w="72" w:type="dxa"/>
              <w:left w:w="144" w:type="dxa"/>
              <w:bottom w:w="72" w:type="dxa"/>
              <w:right w:w="144" w:type="dxa"/>
            </w:tcMar>
            <w:hideMark/>
          </w:tcPr>
          <w:p w14:paraId="3D9710D0" w14:textId="15559049" w:rsidR="003421B9" w:rsidRPr="006F39A9" w:rsidRDefault="007258CE" w:rsidP="00212131">
            <w:pPr>
              <w:spacing w:after="120"/>
            </w:pPr>
            <w:r>
              <w:t>Treatment and control/placebo groups</w:t>
            </w:r>
          </w:p>
        </w:tc>
        <w:tc>
          <w:tcPr>
            <w:tcW w:w="2512" w:type="dxa"/>
            <w:tcBorders>
              <w:top w:val="single" w:sz="24" w:space="0" w:color="FFFFFF"/>
              <w:left w:val="single" w:sz="8" w:space="0" w:color="FFFFFF"/>
              <w:bottom w:val="single" w:sz="8" w:space="0" w:color="FFFFFF"/>
              <w:right w:val="single" w:sz="8" w:space="0" w:color="FFFFFF"/>
            </w:tcBorders>
            <w:shd w:val="clear" w:color="auto" w:fill="D0CCCD"/>
            <w:tcMar>
              <w:top w:w="72" w:type="dxa"/>
              <w:left w:w="144" w:type="dxa"/>
              <w:bottom w:w="72" w:type="dxa"/>
              <w:right w:w="144" w:type="dxa"/>
            </w:tcMar>
            <w:hideMark/>
          </w:tcPr>
          <w:p w14:paraId="1A1C7024" w14:textId="67DE90EA" w:rsidR="00431F10" w:rsidRDefault="00431F10" w:rsidP="00212131">
            <w:pPr>
              <w:spacing w:after="120"/>
            </w:pPr>
            <w:r>
              <w:t>Neuroimaging</w:t>
            </w:r>
          </w:p>
          <w:p w14:paraId="37669374" w14:textId="567D25B5" w:rsidR="00731618" w:rsidRDefault="00731618" w:rsidP="00212131">
            <w:pPr>
              <w:spacing w:after="120"/>
            </w:pPr>
            <w:r>
              <w:t>Magnetic resonance imaging/MRI</w:t>
            </w:r>
          </w:p>
          <w:p w14:paraId="660004B0" w14:textId="7347E861" w:rsidR="00D56C4A" w:rsidRDefault="00D56C4A" w:rsidP="00212131">
            <w:pPr>
              <w:spacing w:after="120"/>
            </w:pPr>
            <w:r>
              <w:t xml:space="preserve">Structural </w:t>
            </w:r>
            <w:r w:rsidR="003A4CD6">
              <w:t xml:space="preserve">magnetic resonance imaging (structural </w:t>
            </w:r>
            <w:r>
              <w:t>MRI</w:t>
            </w:r>
            <w:r w:rsidR="003A4CD6">
              <w:t>)</w:t>
            </w:r>
          </w:p>
          <w:p w14:paraId="2A4597B3" w14:textId="50C9DF02" w:rsidR="00A63534" w:rsidRDefault="00AA0304" w:rsidP="00212131">
            <w:pPr>
              <w:spacing w:after="120"/>
            </w:pPr>
            <w:r>
              <w:t>V</w:t>
            </w:r>
            <w:r w:rsidR="00A63534">
              <w:t>olume</w:t>
            </w:r>
            <w:r>
              <w:t>/</w:t>
            </w:r>
            <w:r w:rsidR="00A63534">
              <w:t>Surface area/cortical thickness</w:t>
            </w:r>
          </w:p>
          <w:p w14:paraId="676CD793" w14:textId="351DF392" w:rsidR="00D56C4A" w:rsidRPr="006F39A9" w:rsidRDefault="00D56C4A" w:rsidP="00212131">
            <w:pPr>
              <w:spacing w:after="120"/>
            </w:pPr>
            <w:r>
              <w:t>Diffusion/Diffusion Tensor Imaging</w:t>
            </w:r>
            <w:r w:rsidR="00315164">
              <w:t xml:space="preserve"> (DTI)</w:t>
            </w:r>
            <w:r>
              <w:t>/Diffusion Weighted Imaging</w:t>
            </w:r>
            <w:r w:rsidR="00315164">
              <w:t xml:space="preserve"> (DWI)</w:t>
            </w:r>
          </w:p>
        </w:tc>
        <w:tc>
          <w:tcPr>
            <w:tcW w:w="2711" w:type="dxa"/>
            <w:tcBorders>
              <w:top w:val="single" w:sz="24" w:space="0" w:color="FFFFFF"/>
              <w:left w:val="single" w:sz="8" w:space="0" w:color="FFFFFF"/>
              <w:bottom w:val="single" w:sz="8" w:space="0" w:color="FFFFFF"/>
              <w:right w:val="single" w:sz="8" w:space="0" w:color="FFFFFF"/>
            </w:tcBorders>
            <w:shd w:val="clear" w:color="auto" w:fill="D0CCCD"/>
          </w:tcPr>
          <w:p w14:paraId="5596FE57" w14:textId="5898AFD3" w:rsidR="003421B9" w:rsidRPr="006F39A9" w:rsidRDefault="00602145" w:rsidP="00602145">
            <w:pPr>
              <w:spacing w:after="120"/>
              <w:ind w:left="97"/>
            </w:pPr>
            <w:r>
              <w:t>Data collected before treatment begins</w:t>
            </w:r>
          </w:p>
        </w:tc>
      </w:tr>
    </w:tbl>
    <w:p w14:paraId="662D481D" w14:textId="271D20A6" w:rsidR="004B2DF0" w:rsidRDefault="003A4CD6">
      <w:r w:rsidRPr="006F39A9">
        <w:rPr>
          <w:noProof/>
        </w:rPr>
        <mc:AlternateContent>
          <mc:Choice Requires="wps">
            <w:drawing>
              <wp:anchor distT="0" distB="0" distL="114300" distR="114300" simplePos="0" relativeHeight="251665408" behindDoc="0" locked="0" layoutInCell="1" allowOverlap="1" wp14:anchorId="6F0D2616" wp14:editId="7B904A2B">
                <wp:simplePos x="0" y="0"/>
                <wp:positionH relativeFrom="column">
                  <wp:posOffset>-1054735</wp:posOffset>
                </wp:positionH>
                <wp:positionV relativeFrom="paragraph">
                  <wp:posOffset>2030079</wp:posOffset>
                </wp:positionV>
                <wp:extent cx="893445" cy="508000"/>
                <wp:effectExtent l="0" t="0" r="0" b="0"/>
                <wp:wrapNone/>
                <wp:docPr id="11" name="Text Box 2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93445" cy="5080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0232BC8" w14:textId="36CD2090" w:rsidR="00731618" w:rsidRDefault="00731618" w:rsidP="00731618">
                            <w:pPr>
                              <w:jc w:val="center"/>
                            </w:pPr>
                            <w:r>
                              <w:rPr>
                                <w:rFonts w:hAnsi="Calibri"/>
                                <w:color w:val="007298"/>
                                <w:kern w:val="24"/>
                                <w:sz w:val="60"/>
                                <w:szCs w:val="60"/>
                                <w:lang w:val="nb-NO"/>
                              </w:rPr>
                              <w:t>OR</w:t>
                            </w:r>
                          </w:p>
                        </w:txbxContent>
                      </wps:txbx>
                      <wps:bodyPr wrap="square" lIns="104306" tIns="52153" rIns="104306" bIns="52153">
                        <a:noAutofit/>
                      </wps:bodyPr>
                    </wps:wsp>
                  </a:graphicData>
                </a:graphic>
                <wp14:sizeRelV relativeFrom="margin">
                  <wp14:pctHeight>0</wp14:pctHeight>
                </wp14:sizeRelV>
              </wp:anchor>
            </w:drawing>
          </mc:Choice>
          <mc:Fallback>
            <w:pict>
              <v:shapetype w14:anchorId="6F0D2616" id="_x0000_t202" coordsize="21600,21600" o:spt="202" path="m,l,21600r21600,l21600,xe">
                <v:stroke joinstyle="miter"/>
                <v:path gradientshapeok="t" o:connecttype="rect"/>
              </v:shapetype>
              <v:shape id="Text Box 24" o:spid="_x0000_s1026" type="#_x0000_t202" style="position:absolute;margin-left:-83.05pt;margin-top:159.85pt;width:70.35pt;height:40pt;z-index:25166540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YYI61QEAAJADAAAOAAAAZHJzL2Uyb0RvYy54bWysU9tu2zAMfR+wfxD0vtjOpciMOEW3osOA&#13;&#10;bh3Q9gNoWYqNWaImKbHz96PkNEu3t2IvgkVSh4fn0JvrUffsIJ3v0FS8mOWcSSOw6cyu4s9Pdx/W&#13;&#10;nPkApoEejaz4UXp+vX3/bjPYUs6xxb6RjhGI8eVgK96GYMss86KVGvwMrTSUVOg0BLq6XdY4GAhd&#13;&#10;99k8z6+yAV1jHQrpPUVvpyTfJnylpAgPSnkZWF9x4hbS6dJZxzPbbqDcObBtJ0404A0sNHSGmp6h&#13;&#10;biEA27vuHyjdCYceVZgJ1Bkq1QmZZqBpivyvaR5bsDLNQuJ4e5bJ/z9Y8f3ww7GuIe8Kzgxo8uhJ&#13;&#10;joF9wpHNl1GfwfqSyh4tFYaR4lSbZvX2HsVPzwx+bsHs5I1zOLQSGuJXxJfZxdMJx0eQeviGDfWB&#13;&#10;fcAENCqno3gkByN08ul49iZyERRcf1wslyvOBKVW+TrPk3cZlC+PrfPhi0TN4kfFHVmfwOFw70Mk&#13;&#10;A+VLSexl8K7r+2R/b14FqDBGEvnId2Iexno8iVFjc6QxBtqaivtfe3CSs/6riWPny0V+RXuWbqt5&#13;&#10;sVpw5l6l6ovU1PeGdFBd4hgFm+BPBMj2RP20onGvLu+p6s+PtP0NAAD//wMAUEsDBBQABgAIAAAA&#13;&#10;IQA+t3Cd4wAAABEBAAAPAAAAZHJzL2Rvd25yZXYueG1sTE/LTsMwELwj8Q/WInFLnQQINI1TURBw&#13;&#10;Q2rgA9x48yjxOordNuXrWU5wWWlnZ+dRrGc7iCNOvnekIFnEIJBqZ3pqFXx+vEQPIHzQZPTgCBWc&#13;&#10;0cO6vLwodG7cibZ4rEIrWIR8rhV0IYy5lL7u0Gq/cCMS3xo3WR14nVppJn1icTvINI4zaXVP7NDp&#13;&#10;EZ86rL+qg1Xwfd6Gzesm3jf0/tZW896njfFKXV/NzysejysQAefw9wG/HTg/lBxs5w5kvBgUREmW&#13;&#10;JcxVcJMs70EwJUrvbkHsGFkyIstC/m9S/gAAAP//AwBQSwECLQAUAAYACAAAACEAtoM4kv4AAADh&#13;&#10;AQAAEwAAAAAAAAAAAAAAAAAAAAAAW0NvbnRlbnRfVHlwZXNdLnhtbFBLAQItABQABgAIAAAAIQA4&#13;&#10;/SH/1gAAAJQBAAALAAAAAAAAAAAAAAAAAC8BAABfcmVscy8ucmVsc1BLAQItABQABgAIAAAAIQB3&#13;&#10;YYI61QEAAJADAAAOAAAAAAAAAAAAAAAAAC4CAABkcnMvZTJvRG9jLnhtbFBLAQItABQABgAIAAAA&#13;&#10;IQA+t3Cd4wAAABEBAAAPAAAAAAAAAAAAAAAAAC8EAABkcnMvZG93bnJldi54bWxQSwUGAAAAAAQA&#13;&#10;BADzAAAAPwUAAAAA&#13;&#10;" filled="f" stroked="f">
                <v:textbox inset="2.89739mm,1.44869mm,2.89739mm,1.44869mm">
                  <w:txbxContent>
                    <w:p w14:paraId="70232BC8" w14:textId="36CD2090" w:rsidR="00731618" w:rsidRDefault="00731618" w:rsidP="00731618">
                      <w:pPr>
                        <w:jc w:val="center"/>
                      </w:pPr>
                      <w:r>
                        <w:rPr>
                          <w:rFonts w:hAnsi="Calibri"/>
                          <w:color w:val="007298"/>
                          <w:kern w:val="24"/>
                          <w:sz w:val="60"/>
                          <w:szCs w:val="60"/>
                          <w:lang w:val="nb-NO"/>
                        </w:rPr>
                        <w:t>OR</w:t>
                      </w:r>
                    </w:p>
                  </w:txbxContent>
                </v:textbox>
              </v:shape>
            </w:pict>
          </mc:Fallback>
        </mc:AlternateContent>
      </w:r>
      <w:r w:rsidRPr="006F39A9">
        <w:rPr>
          <w:noProof/>
        </w:rPr>
        <mc:AlternateContent>
          <mc:Choice Requires="wps">
            <w:drawing>
              <wp:anchor distT="0" distB="0" distL="114300" distR="114300" simplePos="0" relativeHeight="251662336" behindDoc="0" locked="0" layoutInCell="1" allowOverlap="1" wp14:anchorId="15A9B802" wp14:editId="43380D67">
                <wp:simplePos x="0" y="0"/>
                <wp:positionH relativeFrom="column">
                  <wp:posOffset>-250825</wp:posOffset>
                </wp:positionH>
                <wp:positionV relativeFrom="paragraph">
                  <wp:posOffset>461910</wp:posOffset>
                </wp:positionV>
                <wp:extent cx="0" cy="4523105"/>
                <wp:effectExtent l="76200" t="0" r="63500" b="36195"/>
                <wp:wrapNone/>
                <wp:docPr id="5" name="Line 21"/>
                <wp:cNvGraphicFramePr/>
                <a:graphic xmlns:a="http://schemas.openxmlformats.org/drawingml/2006/main">
                  <a:graphicData uri="http://schemas.microsoft.com/office/word/2010/wordprocessingShape">
                    <wps:wsp>
                      <wps:cNvCnPr/>
                      <wps:spPr bwMode="auto">
                        <a:xfrm>
                          <a:off x="0" y="0"/>
                          <a:ext cx="0" cy="4523105"/>
                        </a:xfrm>
                        <a:prstGeom prst="line">
                          <a:avLst/>
                        </a:prstGeom>
                        <a:noFill/>
                        <a:ln w="38100">
                          <a:solidFill>
                            <a:srgbClr val="007298"/>
                          </a:solidFill>
                          <a:round/>
                          <a:headEnd/>
                          <a:tailEnd type="triangle" w="med" len="med"/>
                        </a:ln>
                        <a:extLst>
                          <a:ext uri="{909E8E84-426E-40DD-AFC4-6F175D3DCCD1}">
                            <a14:hiddenFill xmlns:a14="http://schemas.microsoft.com/office/drawing/2010/main">
                              <a:noFill/>
                            </a14:hiddenFill>
                          </a:ext>
                        </a:extLst>
                      </wps:spPr>
                      <wps:bodyPr/>
                    </wps:wsp>
                  </a:graphicData>
                </a:graphic>
                <wp14:sizeRelV relativeFrom="margin">
                  <wp14:pctHeight>0</wp14:pctHeight>
                </wp14:sizeRelV>
              </wp:anchor>
            </w:drawing>
          </mc:Choice>
          <mc:Fallback>
            <w:pict>
              <v:line w14:anchorId="57DFC0B0" id="Line 21" o:spid="_x0000_s1026" style="position:absolute;z-index:25166233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19.75pt,36.35pt" to="-19.75pt,392.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6ns69vAEAAFsDAAAOAAAAZHJzL2Uyb0RvYy54bWysU02PEzEMvSPxH6Lc6XwshTLqdA+7LJcF&#13;&#10;VgJ+gJt4ZiLlS0naaf89TqZbFrghLpFjO89+z8729mQ0O2KIytmeN6uaM7TCSWXHnv/4/vBmw1lM&#13;&#10;YCVoZ7HnZ4z8dvf61Xb2HbZuclpiYARiYzf7nk8p+a6qopjQQFw5j5aCgwsGEl3DWMkAM6EbXbV1&#13;&#10;/a6aXZA+OIExkvd+CfJdwR8GFOnrMERMTPecekvlDOXc57PabaEbA/hJiUsb8A9dGFCWil6h7iEB&#13;&#10;OwT1F5RRIrjohrQSzlRuGJTAwoHYNPUfbL5N4LFwIXGiv8oU/x+s+HJ8CkzJnq85s2BoRI/KImub&#13;&#10;LM3sY0cZd/YpXG7RU/p+/uwkZcIhucL6NAST2RMfdirinq/i4ikxsTgFed+u25umXmf0Crrnhz7E&#13;&#10;9AmdYdnouaYWCjAcH2NaUp9Tch3rHpTW5IdOWzb3/GbT1HV5EZ1WMkdzMIZxf6cDO0Ief/2+/bC5&#13;&#10;FP4tLbiDlQVtQpAfL3YCpclm6eyJawoK7KiR53IGJWcaaeOztfSnLTHKgmWJFun2Tp6LcsVPEyyc&#13;&#10;L9uWV+Tlvbz+9Sd2PwEAAP//AwBQSwMEFAAGAAgAAAAhAF1vhc7jAAAADwEAAA8AAABkcnMvZG93&#13;&#10;bnJldi54bWxMT01PwzAMvSPxHyIjcdtShkZH13RClCGxy6AgwTFrTFtonNJka/fvMeIAF0t+fn4f&#13;&#10;6Wq0rThg7xtHCi6mEQik0pmGKgUvz+vJAoQPmoxuHaGCI3pYZacnqU6MG+gJD0WoBIuQT7SCOoQu&#13;&#10;kdKXNVrtp65D4tu7660OvPaVNL0eWNy2chZFV9Lqhtih1h3e1lh+FnurYO3JPXzFm/yteN1+DI/H&#13;&#10;7V1+L5U6PxvzJY+bJYiAY/j7gJ8OnB8yDrZzezJetAoml9dzpiqIZzEIJvwCOwYW8whklsr/PbJv&#13;&#10;AAAA//8DAFBLAQItABQABgAIAAAAIQC2gziS/gAAAOEBAAATAAAAAAAAAAAAAAAAAAAAAABbQ29u&#13;&#10;dGVudF9UeXBlc10ueG1sUEsBAi0AFAAGAAgAAAAhADj9If/WAAAAlAEAAAsAAAAAAAAAAAAAAAAA&#13;&#10;LwEAAF9yZWxzLy5yZWxzUEsBAi0AFAAGAAgAAAAhAHqezr28AQAAWwMAAA4AAAAAAAAAAAAAAAAA&#13;&#10;LgIAAGRycy9lMm9Eb2MueG1sUEsBAi0AFAAGAAgAAAAhAF1vhc7jAAAADwEAAA8AAAAAAAAAAAAA&#13;&#10;AAAAFgQAAGRycy9kb3ducmV2LnhtbFBLBQYAAAAABAAEAPMAAAAmBQAAAAA=&#13;&#10;" strokecolor="#007298" strokeweight="3pt">
                <v:stroke endarrow="block"/>
              </v:line>
            </w:pict>
          </mc:Fallback>
        </mc:AlternateContent>
      </w:r>
    </w:p>
    <w:p w14:paraId="25274DBA" w14:textId="70DEFBD8" w:rsidR="002F2BA9" w:rsidRDefault="001F244E" w:rsidP="002F2BA9">
      <w:r w:rsidRPr="004B2DF0">
        <w:lastRenderedPageBreak/>
        <w:t>"obsessive compulsive disorder"</w:t>
      </w:r>
      <w:r w:rsidR="00D1227A">
        <w:t xml:space="preserve"> OR “obsessive-compulsive disorder”</w:t>
      </w:r>
    </w:p>
    <w:p w14:paraId="6FDD9329" w14:textId="77777777" w:rsidR="002F2BA9" w:rsidRPr="00315164" w:rsidRDefault="002F2BA9" w:rsidP="002F2BA9">
      <w:pPr>
        <w:ind w:firstLine="720"/>
        <w:rPr>
          <w:b/>
          <w:bCs/>
        </w:rPr>
      </w:pPr>
      <w:r w:rsidRPr="00315164">
        <w:rPr>
          <w:b/>
          <w:bCs/>
        </w:rPr>
        <w:t>AND</w:t>
      </w:r>
    </w:p>
    <w:p w14:paraId="22638DBF" w14:textId="2BECE0C0" w:rsidR="002F2BA9" w:rsidRDefault="002F2BA9" w:rsidP="002F2BA9">
      <w:r>
        <w:t>Treatment OR “treatment response” OR “treatment outcome” OR therapy OR “psychotherapy” OR counseling OR intervention OR “empirically supported treatment” OR “empirically based treatment” OR medication OR psychopharmacology OR pharmacotherapy OR “cognitive behavioral therapy” OR “exposure and response prevention” OR “exposure therapy” OR “SSRIs” OR “neurostimulation” OR “deep brain stimulation” OR “DBS” OR “transcranial magnetic stimulation” OR “TMS” OR “electroconvulsive shock therapy” or “ECT” OR “</w:t>
      </w:r>
      <w:proofErr w:type="spellStart"/>
      <w:r>
        <w:t>vagus</w:t>
      </w:r>
      <w:proofErr w:type="spellEnd"/>
      <w:r>
        <w:t xml:space="preserve"> nerve stimulation”</w:t>
      </w:r>
      <w:r w:rsidR="000725E5">
        <w:t xml:space="preserve"> OR “psychosurgery” OR “capsulotomy” OR “cingulotomy”</w:t>
      </w:r>
    </w:p>
    <w:p w14:paraId="6041A9FB" w14:textId="77777777" w:rsidR="002F2BA9" w:rsidRPr="00315164" w:rsidRDefault="002F2BA9" w:rsidP="002F2BA9">
      <w:pPr>
        <w:rPr>
          <w:b/>
          <w:bCs/>
        </w:rPr>
      </w:pPr>
      <w:r>
        <w:tab/>
      </w:r>
      <w:r w:rsidRPr="00315164">
        <w:rPr>
          <w:b/>
          <w:bCs/>
        </w:rPr>
        <w:t>AND</w:t>
      </w:r>
      <w:r w:rsidRPr="00315164">
        <w:rPr>
          <w:b/>
          <w:bCs/>
        </w:rPr>
        <w:tab/>
      </w:r>
    </w:p>
    <w:p w14:paraId="5222FAF8" w14:textId="77777777" w:rsidR="002F2BA9" w:rsidRDefault="002F2BA9" w:rsidP="002F2BA9">
      <w:r>
        <w:t xml:space="preserve">Neuroimaging OR “magnetic resonance imaging” OR “MRI” OR “structural magnetic resonance imaging” OR “structural MRI” OR “volume” OR “surface area” OR “cortical thickness” OR diffusion OR “diffusion weighted imaging” OR “diffusion tensor imaging” </w:t>
      </w:r>
    </w:p>
    <w:p w14:paraId="53CEA1AD" w14:textId="539CC8F2" w:rsidR="003A4CD6" w:rsidRPr="000725E5" w:rsidRDefault="000725E5" w:rsidP="004B2DF0">
      <w:pPr>
        <w:rPr>
          <w:b/>
          <w:bCs/>
        </w:rPr>
      </w:pPr>
      <w:r>
        <w:tab/>
      </w:r>
      <w:r w:rsidRPr="000725E5">
        <w:rPr>
          <w:b/>
          <w:bCs/>
        </w:rPr>
        <w:t>NOT</w:t>
      </w:r>
    </w:p>
    <w:p w14:paraId="40D5BE8F" w14:textId="290711AA" w:rsidR="000725E5" w:rsidRDefault="000725E5" w:rsidP="004B2DF0">
      <w:r>
        <w:t>“osteochondritis dissecans”</w:t>
      </w:r>
    </w:p>
    <w:p w14:paraId="3549EB20" w14:textId="38A9DCC4" w:rsidR="003A4CD6" w:rsidRDefault="003A4CD6" w:rsidP="004B2DF0"/>
    <w:p w14:paraId="63FEE867" w14:textId="2B309CEC" w:rsidR="00431F10" w:rsidRDefault="00431F10" w:rsidP="004B2DF0"/>
    <w:p w14:paraId="437E8542" w14:textId="4FD485C8" w:rsidR="009C4978" w:rsidRPr="006F39A9" w:rsidRDefault="00551019" w:rsidP="004B2DF0">
      <w:r w:rsidRPr="006F39A9">
        <w:rPr>
          <w:noProof/>
        </w:rPr>
        <mc:AlternateContent>
          <mc:Choice Requires="wps">
            <w:drawing>
              <wp:anchor distT="0" distB="0" distL="114300" distR="114300" simplePos="0" relativeHeight="251660288" behindDoc="0" locked="0" layoutInCell="1" allowOverlap="1" wp14:anchorId="13DB2AFD" wp14:editId="64079308">
                <wp:simplePos x="0" y="0"/>
                <wp:positionH relativeFrom="column">
                  <wp:posOffset>3860776</wp:posOffset>
                </wp:positionH>
                <wp:positionV relativeFrom="paragraph">
                  <wp:posOffset>5784151</wp:posOffset>
                </wp:positionV>
                <wp:extent cx="893445" cy="566420"/>
                <wp:effectExtent l="0" t="0" r="0" b="0"/>
                <wp:wrapNone/>
                <wp:docPr id="8" name="Text Box 2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93445" cy="5664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3E215D3" w14:textId="77777777" w:rsidR="006F39A9" w:rsidRDefault="006F39A9" w:rsidP="006F39A9">
                            <w:pPr>
                              <w:jc w:val="center"/>
                            </w:pPr>
                            <w:r>
                              <w:rPr>
                                <w:rFonts w:hAnsi="Calibri"/>
                                <w:color w:val="007298"/>
                                <w:kern w:val="24"/>
                                <w:sz w:val="60"/>
                                <w:szCs w:val="60"/>
                                <w:lang w:val="nb-NO"/>
                              </w:rPr>
                              <w:t>AND</w:t>
                            </w:r>
                          </w:p>
                        </w:txbxContent>
                      </wps:txbx>
                      <wps:bodyPr wrap="none" lIns="104306" tIns="52153" rIns="104306" bIns="52153">
                        <a:spAutoFit/>
                      </wps:bodyPr>
                    </wps:wsp>
                  </a:graphicData>
                </a:graphic>
              </wp:anchor>
            </w:drawing>
          </mc:Choice>
          <mc:Fallback>
            <w:pict>
              <v:shape w14:anchorId="13DB2AFD" id="_x0000_s1027" type="#_x0000_t202" style="position:absolute;margin-left:304pt;margin-top:455.45pt;width:70.35pt;height:44.6pt;z-index:251660288;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GOAWp1gEAAJQDAAAOAAAAZHJzL2Uyb0RvYy54bWysU8Fu2zAMvQ/YPwi6L3YcJ+iMOEW3IsOA&#13;&#10;bh3Q9gNkWY6FWaIgqrHz96OUNE23W7GLYJHU43t89Pp6MgPbK48abM3ns5wzZSW02u5q/vS4/XTF&#13;&#10;GQZhWzGAVTU/KOTXm48f1qOrVAE9DK3yjEAsVqOreR+Cq7IMZa+MwBk4ZSnZgTci0NXvstaLkdDN&#13;&#10;kBV5vspG8K3zIBUiRW+PSb5J+F2nZLjvOlSBDTUnbiGdPp1NPLPNWlQ7L1yv5YmGeAcLI7Slpmeo&#13;&#10;WxEEe/b6HyijpQeELswkmAy6TkuVNJCaef6XmodeOJW00HDQnceE/w9W/tz/8ky3NSejrDBk0aOa&#13;&#10;AvsCEyvKOJ7RYUVVD47qwkRxsjlJRXcH8jcyC197YXfqxnsYeyVaojePL7OLp0ccjCDN+ANa6iOe&#13;&#10;AySgqfMmzo6mwQidbDqcrYlcJAWvPi/KcsmZpNRytSqLZF0mqpfHzmP4psCw+FFzT84ncLG/wxDJ&#13;&#10;iOqlJPaysNXDkNwf7JsAFcZIIh/5HpmHqZnSmJKyKKyB9kBqRtqdmltabs6G7zZqz8tFvqJdS7dl&#13;&#10;MV8uOPNvUs1FKjZHd0PD2OpE9BX8xIKsT/xPaxp36/Keql5/ps0fAAAA//8DAFBLAwQUAAYACAAA&#13;&#10;ACEAexTKzeYAAAARAQAADwAAAGRycy9kb3ducmV2LnhtbEyPwU7DMBBE70j8g7VIXBC1g1CbpnGq&#13;&#10;CoQ4ICEo/QA3XpK08TrETpvw9SwnuKy02pnZefl6dK04YR8aTxqSmQKBVHrbUKVh9/F0m4II0ZA1&#13;&#10;rSfUMGGAdXF5kZvM+jO942kbK8EhFDKjoY6xy6QMZY3OhJnvkPj26XtnIq99JW1vzhzuWnmn1Fw6&#13;&#10;0xB/qE2HDzWWx+3gNFTTy/C2m9y3ar/w+SameNiMr1pfX42PKx6bFYiIY/xzwC8D94eCi+39QDaI&#13;&#10;VsNcpQwUNSwTtQTBisV9ugCxZ6lSKgFZ5PI/SfEDAAD//wMAUEsBAi0AFAAGAAgAAAAhALaDOJL+&#13;&#10;AAAA4QEAABMAAAAAAAAAAAAAAAAAAAAAAFtDb250ZW50X1R5cGVzXS54bWxQSwECLQAUAAYACAAA&#13;&#10;ACEAOP0h/9YAAACUAQAACwAAAAAAAAAAAAAAAAAvAQAAX3JlbHMvLnJlbHNQSwECLQAUAAYACAAA&#13;&#10;ACEABjgFqdYBAACUAwAADgAAAAAAAAAAAAAAAAAuAgAAZHJzL2Uyb0RvYy54bWxQSwECLQAUAAYA&#13;&#10;CAAAACEAexTKzeYAAAARAQAADwAAAAAAAAAAAAAAAAAwBAAAZHJzL2Rvd25yZXYueG1sUEsFBgAA&#13;&#10;AAAEAAQA8wAAAEMFAAAAAA==&#13;&#10;" filled="f" stroked="f">
                <v:textbox style="mso-fit-shape-to-text:t" inset="2.89739mm,1.44869mm,2.89739mm,1.44869mm">
                  <w:txbxContent>
                    <w:p w14:paraId="13E215D3" w14:textId="77777777" w:rsidR="006F39A9" w:rsidRDefault="006F39A9" w:rsidP="006F39A9">
                      <w:pPr>
                        <w:jc w:val="center"/>
                      </w:pPr>
                      <w:r>
                        <w:rPr>
                          <w:rFonts w:hAnsi="Calibri"/>
                          <w:color w:val="007298"/>
                          <w:kern w:val="24"/>
                          <w:sz w:val="60"/>
                          <w:szCs w:val="60"/>
                          <w:lang w:val="nb-NO"/>
                        </w:rPr>
                        <w:t>AND</w:t>
                      </w:r>
                    </w:p>
                  </w:txbxContent>
                </v:textbox>
              </v:shape>
            </w:pict>
          </mc:Fallback>
        </mc:AlternateContent>
      </w:r>
      <w:r w:rsidRPr="006F39A9">
        <w:rPr>
          <w:noProof/>
        </w:rPr>
        <mc:AlternateContent>
          <mc:Choice Requires="wps">
            <w:drawing>
              <wp:anchor distT="0" distB="0" distL="114300" distR="114300" simplePos="0" relativeHeight="251659264" behindDoc="0" locked="0" layoutInCell="1" allowOverlap="1" wp14:anchorId="418E7150" wp14:editId="0F63D52A">
                <wp:simplePos x="0" y="0"/>
                <wp:positionH relativeFrom="column">
                  <wp:posOffset>661356</wp:posOffset>
                </wp:positionH>
                <wp:positionV relativeFrom="paragraph">
                  <wp:posOffset>5688780</wp:posOffset>
                </wp:positionV>
                <wp:extent cx="7046914" cy="0"/>
                <wp:effectExtent l="0" t="76200" r="0" b="88900"/>
                <wp:wrapNone/>
                <wp:docPr id="7" name="Line 23"/>
                <wp:cNvGraphicFramePr/>
                <a:graphic xmlns:a="http://schemas.openxmlformats.org/drawingml/2006/main">
                  <a:graphicData uri="http://schemas.microsoft.com/office/word/2010/wordprocessingShape">
                    <wps:wsp>
                      <wps:cNvCnPr/>
                      <wps:spPr bwMode="auto">
                        <a:xfrm>
                          <a:off x="0" y="0"/>
                          <a:ext cx="7046914" cy="0"/>
                        </a:xfrm>
                        <a:prstGeom prst="line">
                          <a:avLst/>
                        </a:prstGeom>
                        <a:noFill/>
                        <a:ln w="38100">
                          <a:solidFill>
                            <a:srgbClr val="007298"/>
                          </a:solidFill>
                          <a:round/>
                          <a:headEnd/>
                          <a:tailEnd type="triangle" w="med" len="med"/>
                        </a:ln>
                        <a:extLst>
                          <a:ext uri="{909E8E84-426E-40DD-AFC4-6F175D3DCCD1}">
                            <a14:hiddenFill xmlns:a14="http://schemas.microsoft.com/office/drawing/2010/main">
                              <a:noFill/>
                            </a14:hiddenFill>
                          </a:ext>
                        </a:extLst>
                      </wps:spPr>
                      <wps:bodyPr/>
                    </wps:wsp>
                  </a:graphicData>
                </a:graphic>
              </wp:anchor>
            </w:drawing>
          </mc:Choice>
          <mc:Fallback>
            <w:pict>
              <v:line w14:anchorId="1754C1E6" id="Line 23"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52.1pt,447.95pt" to="607pt,447.9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L8sxZvQEAAFsDAAAOAAAAZHJzL2Uyb0RvYy54bWysU8tuGzEMvBfoPwi617t2gthZeJ1D0vSS&#13;&#10;tgHSfgAtUbsC9IIke+2/LyU/+roVvQiUOBpyhtL64WAN22NM2ruez2ctZ+iEl9oNPf/+7fnDirOU&#13;&#10;wUkw3mHPj5j4w+b9u/UUOlz40RuJkRGJS90Uej7mHLqmSWJEC2nmAzpKKh8tZNrGoZERJmK3plm0&#13;&#10;7V0z+ShD9AJTotOnU5JvKr9SKPJXpRJmZnpOveW6xrpuy9ps1tANEcKoxbkN+IcuLGhHRa9UT5CB&#13;&#10;7aL+i8pqEX3yKs+Et41XSgusGkjNvP1DzdsIAasWMieFq03p/9GKL/vXyLTs+ZIzB5ZG9KIdssVN&#13;&#10;sWYKqSPEo3uN510KBN9On70kJOyyr6oPKtqinvSwQzX3eDUXD5kJOly2t3f381vOxCXXQHe5GGLK&#13;&#10;n9BbVoKeG2qhEsP+JWUqTdALpNRx/lkbU2dnHJt6frOat229kbzRsmQLLsVh+2gi20MZf7tc3K+K&#13;&#10;LGL7DRb9zsnKNiLIj+c4gzYUs3wMpDVHDW4wyEs5i5Izg/TiS3RiNI6Ii2HFopN1Wy+P1bl6ThOs&#13;&#10;pc+vrTyRX/f19s8/sfkBAAD//wMAUEsDBBQABgAIAAAAIQDt8pKF4wAAABEBAAAPAAAAZHJzL2Rv&#13;&#10;d25yZXYueG1sTE9NS8NAEL0L/odlBG9201C1TbMpYqygl2oU9LjNjkk0Oxuz2yb9905B0MvAm3nz&#13;&#10;PtLVaFuxx943jhRMJxEIpNKZhioFry/rizkIHzQZ3TpCBQf0sMpOT1KdGDfQM+6LUAkWIZ9oBXUI&#13;&#10;XSKlL2u02k9ch8S3D9dbHRj2lTS9HljctjKOoitpdUPsUOsOb2ssv4qdVbD25B6+rx/z9+Jt8zk8&#13;&#10;HTZ3+b1U6vxszJc8bpYgAo7h7wOOHTg/ZBxs63ZkvGgZR7OYqQrmi8sFiCMjns644/Z3JbNU/m+S&#13;&#10;/QAAAP//AwBQSwECLQAUAAYACAAAACEAtoM4kv4AAADhAQAAEwAAAAAAAAAAAAAAAAAAAAAAW0Nv&#13;&#10;bnRlbnRfVHlwZXNdLnhtbFBLAQItABQABgAIAAAAIQA4/SH/1gAAAJQBAAALAAAAAAAAAAAAAAAA&#13;&#10;AC8BAABfcmVscy8ucmVsc1BLAQItABQABgAIAAAAIQAL8sxZvQEAAFsDAAAOAAAAAAAAAAAAAAAA&#13;&#10;AC4CAABkcnMvZTJvRG9jLnhtbFBLAQItABQABgAIAAAAIQDt8pKF4wAAABEBAAAPAAAAAAAAAAAA&#13;&#10;AAAAABcEAABkcnMvZG93bnJldi54bWxQSwUGAAAAAAQABADzAAAAJwUAAAAA&#13;&#10;" strokecolor="#007298" strokeweight="3pt">
                <v:stroke endarrow="block"/>
              </v:line>
            </w:pict>
          </mc:Fallback>
        </mc:AlternateContent>
      </w:r>
      <w:r w:rsidR="00D56C4A">
        <w:t>(NOTE – I</w:t>
      </w:r>
      <w:r w:rsidR="00431F10">
        <w:t>n</w:t>
      </w:r>
      <w:r w:rsidR="00D56C4A">
        <w:t xml:space="preserve"> </w:t>
      </w:r>
      <w:proofErr w:type="spellStart"/>
      <w:r w:rsidR="00431F10">
        <w:t>P</w:t>
      </w:r>
      <w:r w:rsidR="00D56C4A">
        <w:t>syc</w:t>
      </w:r>
      <w:r w:rsidR="00431F10">
        <w:t>I</w:t>
      </w:r>
      <w:r w:rsidR="00D56C4A">
        <w:t>nfo</w:t>
      </w:r>
      <w:proofErr w:type="spellEnd"/>
      <w:r w:rsidR="00431F10">
        <w:t>,</w:t>
      </w:r>
      <w:r w:rsidR="00D56C4A">
        <w:t xml:space="preserve"> the hash mark (#) is used to indicate there might be an additional letter in alternate spellings (e.g. in British spelling)</w:t>
      </w:r>
    </w:p>
    <w:sectPr w:rsidR="009C4978" w:rsidRPr="006F39A9" w:rsidSect="006F39A9">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E1E38CC" w14:textId="77777777" w:rsidR="00123932" w:rsidRDefault="00123932" w:rsidP="004B2DF0">
      <w:r>
        <w:separator/>
      </w:r>
    </w:p>
  </w:endnote>
  <w:endnote w:type="continuationSeparator" w:id="0">
    <w:p w14:paraId="229B9BA2" w14:textId="77777777" w:rsidR="00123932" w:rsidRDefault="00123932" w:rsidP="004B2D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51953E8" w14:textId="77777777" w:rsidR="00123932" w:rsidRDefault="00123932" w:rsidP="004B2DF0">
      <w:r>
        <w:separator/>
      </w:r>
    </w:p>
  </w:footnote>
  <w:footnote w:type="continuationSeparator" w:id="0">
    <w:p w14:paraId="209E5E1C" w14:textId="77777777" w:rsidR="00123932" w:rsidRDefault="00123932" w:rsidP="004B2DF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E53729"/>
    <w:multiLevelType w:val="hybridMultilevel"/>
    <w:tmpl w:val="5E6CC4DE"/>
    <w:lvl w:ilvl="0" w:tplc="76B0CA74">
      <w:start w:val="979"/>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672213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39A9"/>
    <w:rsid w:val="000725E5"/>
    <w:rsid w:val="000C63F0"/>
    <w:rsid w:val="00110EEE"/>
    <w:rsid w:val="00123932"/>
    <w:rsid w:val="001F244E"/>
    <w:rsid w:val="00212131"/>
    <w:rsid w:val="002F2BA9"/>
    <w:rsid w:val="00307173"/>
    <w:rsid w:val="00315164"/>
    <w:rsid w:val="003421B9"/>
    <w:rsid w:val="00371E99"/>
    <w:rsid w:val="00384178"/>
    <w:rsid w:val="003A4CD6"/>
    <w:rsid w:val="00431F10"/>
    <w:rsid w:val="004B2DF0"/>
    <w:rsid w:val="004E716C"/>
    <w:rsid w:val="00551019"/>
    <w:rsid w:val="00602145"/>
    <w:rsid w:val="006705F0"/>
    <w:rsid w:val="006F39A9"/>
    <w:rsid w:val="007258CE"/>
    <w:rsid w:val="00731618"/>
    <w:rsid w:val="00761FB3"/>
    <w:rsid w:val="00774EAF"/>
    <w:rsid w:val="007E2487"/>
    <w:rsid w:val="0088659E"/>
    <w:rsid w:val="008C2C4A"/>
    <w:rsid w:val="00934A4B"/>
    <w:rsid w:val="00974403"/>
    <w:rsid w:val="009C4978"/>
    <w:rsid w:val="00A2796E"/>
    <w:rsid w:val="00A3530C"/>
    <w:rsid w:val="00A619B1"/>
    <w:rsid w:val="00A63534"/>
    <w:rsid w:val="00AA0304"/>
    <w:rsid w:val="00AA6380"/>
    <w:rsid w:val="00AF3E2F"/>
    <w:rsid w:val="00BE0C66"/>
    <w:rsid w:val="00C44955"/>
    <w:rsid w:val="00CA67A1"/>
    <w:rsid w:val="00CF21FA"/>
    <w:rsid w:val="00D1227A"/>
    <w:rsid w:val="00D2125A"/>
    <w:rsid w:val="00D47CC4"/>
    <w:rsid w:val="00D52C93"/>
    <w:rsid w:val="00D56C4A"/>
    <w:rsid w:val="00DA33CD"/>
    <w:rsid w:val="00E07BB9"/>
    <w:rsid w:val="00E40AD8"/>
    <w:rsid w:val="00F60D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B6C899"/>
  <w14:defaultImageDpi w14:val="32767"/>
  <w15:chartTrackingRefBased/>
  <w15:docId w15:val="{409877D8-13BA-9840-BB22-F4FB8009F9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B2DF0"/>
    <w:pPr>
      <w:tabs>
        <w:tab w:val="center" w:pos="4680"/>
        <w:tab w:val="right" w:pos="9360"/>
      </w:tabs>
    </w:pPr>
  </w:style>
  <w:style w:type="character" w:customStyle="1" w:styleId="HeaderChar">
    <w:name w:val="Header Char"/>
    <w:basedOn w:val="DefaultParagraphFont"/>
    <w:link w:val="Header"/>
    <w:uiPriority w:val="99"/>
    <w:rsid w:val="004B2DF0"/>
    <w:rPr>
      <w:rFonts w:eastAsiaTheme="minorEastAsia"/>
    </w:rPr>
  </w:style>
  <w:style w:type="paragraph" w:styleId="Footer">
    <w:name w:val="footer"/>
    <w:basedOn w:val="Normal"/>
    <w:link w:val="FooterChar"/>
    <w:uiPriority w:val="99"/>
    <w:unhideWhenUsed/>
    <w:rsid w:val="004B2DF0"/>
    <w:pPr>
      <w:tabs>
        <w:tab w:val="center" w:pos="4680"/>
        <w:tab w:val="right" w:pos="9360"/>
      </w:tabs>
    </w:pPr>
  </w:style>
  <w:style w:type="character" w:customStyle="1" w:styleId="FooterChar">
    <w:name w:val="Footer Char"/>
    <w:basedOn w:val="DefaultParagraphFont"/>
    <w:link w:val="Footer"/>
    <w:uiPriority w:val="99"/>
    <w:rsid w:val="004B2DF0"/>
    <w:rPr>
      <w:rFonts w:eastAsiaTheme="minorEastAsia"/>
    </w:rPr>
  </w:style>
  <w:style w:type="paragraph" w:styleId="ListParagraph">
    <w:name w:val="List Paragraph"/>
    <w:basedOn w:val="Normal"/>
    <w:uiPriority w:val="34"/>
    <w:qFormat/>
    <w:rsid w:val="002F2BA9"/>
    <w:pPr>
      <w:ind w:left="720"/>
      <w:contextualSpacing/>
    </w:pPr>
  </w:style>
  <w:style w:type="paragraph" w:styleId="BalloonText">
    <w:name w:val="Balloon Text"/>
    <w:basedOn w:val="Normal"/>
    <w:link w:val="BalloonTextChar"/>
    <w:uiPriority w:val="99"/>
    <w:semiHidden/>
    <w:unhideWhenUsed/>
    <w:rsid w:val="001F244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F244E"/>
    <w:rPr>
      <w:rFonts w:ascii="Times New Roman" w:eastAsiaTheme="minorEastAsia"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00313593">
      <w:bodyDiv w:val="1"/>
      <w:marLeft w:val="0"/>
      <w:marRight w:val="0"/>
      <w:marTop w:val="0"/>
      <w:marBottom w:val="0"/>
      <w:divBdr>
        <w:top w:val="none" w:sz="0" w:space="0" w:color="auto"/>
        <w:left w:val="none" w:sz="0" w:space="0" w:color="auto"/>
        <w:bottom w:val="none" w:sz="0" w:space="0" w:color="auto"/>
        <w:right w:val="none" w:sz="0" w:space="0" w:color="auto"/>
      </w:divBdr>
    </w:div>
    <w:div w:id="1683390343">
      <w:bodyDiv w:val="1"/>
      <w:marLeft w:val="0"/>
      <w:marRight w:val="0"/>
      <w:marTop w:val="0"/>
      <w:marBottom w:val="0"/>
      <w:divBdr>
        <w:top w:val="none" w:sz="0" w:space="0" w:color="auto"/>
        <w:left w:val="none" w:sz="0" w:space="0" w:color="auto"/>
        <w:bottom w:val="none" w:sz="0" w:space="0" w:color="auto"/>
        <w:right w:val="none" w:sz="0" w:space="0" w:color="auto"/>
      </w:divBdr>
      <w:divsChild>
        <w:div w:id="1391423879">
          <w:marLeft w:val="0"/>
          <w:marRight w:val="0"/>
          <w:marTop w:val="0"/>
          <w:marBottom w:val="0"/>
          <w:divBdr>
            <w:top w:val="none" w:sz="0" w:space="0" w:color="auto"/>
            <w:left w:val="none" w:sz="0" w:space="0" w:color="auto"/>
            <w:bottom w:val="none" w:sz="0" w:space="0" w:color="auto"/>
            <w:right w:val="none" w:sz="0" w:space="0" w:color="auto"/>
          </w:divBdr>
        </w:div>
        <w:div w:id="2899155">
          <w:marLeft w:val="0"/>
          <w:marRight w:val="0"/>
          <w:marTop w:val="0"/>
          <w:marBottom w:val="0"/>
          <w:divBdr>
            <w:top w:val="none" w:sz="0" w:space="0" w:color="auto"/>
            <w:left w:val="none" w:sz="0" w:space="0" w:color="auto"/>
            <w:bottom w:val="none" w:sz="0" w:space="0" w:color="auto"/>
            <w:right w:val="none" w:sz="0" w:space="0" w:color="auto"/>
          </w:divBdr>
        </w:div>
        <w:div w:id="1994481219">
          <w:marLeft w:val="0"/>
          <w:marRight w:val="0"/>
          <w:marTop w:val="0"/>
          <w:marBottom w:val="0"/>
          <w:divBdr>
            <w:top w:val="none" w:sz="0" w:space="0" w:color="auto"/>
            <w:left w:val="none" w:sz="0" w:space="0" w:color="auto"/>
            <w:bottom w:val="none" w:sz="0" w:space="0" w:color="auto"/>
            <w:right w:val="none" w:sz="0" w:space="0" w:color="auto"/>
          </w:divBdr>
        </w:div>
      </w:divsChild>
    </w:div>
    <w:div w:id="1759475785">
      <w:bodyDiv w:val="1"/>
      <w:marLeft w:val="0"/>
      <w:marRight w:val="0"/>
      <w:marTop w:val="0"/>
      <w:marBottom w:val="0"/>
      <w:divBdr>
        <w:top w:val="none" w:sz="0" w:space="0" w:color="auto"/>
        <w:left w:val="none" w:sz="0" w:space="0" w:color="auto"/>
        <w:bottom w:val="none" w:sz="0" w:space="0" w:color="auto"/>
        <w:right w:val="none" w:sz="0" w:space="0" w:color="auto"/>
      </w:divBdr>
      <w:divsChild>
        <w:div w:id="1775326776">
          <w:marLeft w:val="0"/>
          <w:marRight w:val="0"/>
          <w:marTop w:val="0"/>
          <w:marBottom w:val="0"/>
          <w:divBdr>
            <w:top w:val="none" w:sz="0" w:space="0" w:color="auto"/>
            <w:left w:val="none" w:sz="0" w:space="0" w:color="auto"/>
            <w:bottom w:val="none" w:sz="0" w:space="0" w:color="auto"/>
            <w:right w:val="none" w:sz="0" w:space="0" w:color="auto"/>
          </w:divBdr>
        </w:div>
        <w:div w:id="1193962545">
          <w:marLeft w:val="0"/>
          <w:marRight w:val="0"/>
          <w:marTop w:val="0"/>
          <w:marBottom w:val="0"/>
          <w:divBdr>
            <w:top w:val="none" w:sz="0" w:space="0" w:color="auto"/>
            <w:left w:val="none" w:sz="0" w:space="0" w:color="auto"/>
            <w:bottom w:val="none" w:sz="0" w:space="0" w:color="auto"/>
            <w:right w:val="none" w:sz="0" w:space="0" w:color="auto"/>
          </w:divBdr>
        </w:div>
        <w:div w:id="102697811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92</Words>
  <Characters>1668</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eau, Allison</dc:creator>
  <cp:keywords/>
  <dc:description/>
  <cp:lastModifiedBy>Allison Moreau</cp:lastModifiedBy>
  <cp:revision>2</cp:revision>
  <dcterms:created xsi:type="dcterms:W3CDTF">2024-09-20T18:54:00Z</dcterms:created>
  <dcterms:modified xsi:type="dcterms:W3CDTF">2024-09-20T18:54:00Z</dcterms:modified>
</cp:coreProperties>
</file>